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3AFF" w:rsidRPr="00321204" w:rsidRDefault="00F63AFF" w:rsidP="00F63AFF">
      <w:pPr>
        <w:ind w:left="-426" w:firstLine="426"/>
        <w:rPr>
          <w:rFonts w:ascii="Times New Roman" w:hAnsi="Times New Roman" w:cs="Times New Roman"/>
          <w:sz w:val="22"/>
          <w:szCs w:val="22"/>
        </w:rPr>
      </w:pPr>
      <w:r w:rsidRPr="00321204">
        <w:rPr>
          <w:rFonts w:ascii="Times New Roman" w:hAnsi="Times New Roman" w:cs="Times New Roman"/>
          <w:b/>
          <w:sz w:val="22"/>
          <w:szCs w:val="22"/>
        </w:rPr>
        <w:t>Table S3</w:t>
      </w:r>
      <w:r w:rsidRPr="00321204">
        <w:rPr>
          <w:rFonts w:ascii="Times New Roman" w:hAnsi="Times New Roman" w:cs="Times New Roman"/>
          <w:sz w:val="22"/>
          <w:szCs w:val="22"/>
        </w:rPr>
        <w:t xml:space="preserve"> Demographic, clinical and laboratory characteristics of the </w:t>
      </w:r>
      <w:proofErr w:type="spellStart"/>
      <w:r w:rsidRPr="00321204">
        <w:rPr>
          <w:rFonts w:ascii="Times New Roman" w:hAnsi="Times New Roman" w:cs="Times New Roman"/>
          <w:sz w:val="22"/>
          <w:szCs w:val="22"/>
        </w:rPr>
        <w:t>FoCus</w:t>
      </w:r>
      <w:proofErr w:type="spellEnd"/>
      <w:r w:rsidRPr="00321204">
        <w:rPr>
          <w:rFonts w:ascii="Times New Roman" w:hAnsi="Times New Roman" w:cs="Times New Roman"/>
          <w:sz w:val="22"/>
          <w:szCs w:val="22"/>
        </w:rPr>
        <w:t xml:space="preserve"> cohort subjects </w:t>
      </w:r>
      <w:r w:rsidR="00C73D4A" w:rsidRPr="00321204">
        <w:rPr>
          <w:rFonts w:ascii="Times New Roman" w:hAnsi="Times New Roman" w:cs="Times New Roman"/>
          <w:sz w:val="22"/>
          <w:szCs w:val="22"/>
        </w:rPr>
        <w:t xml:space="preserve">at baseline </w:t>
      </w:r>
      <w:r w:rsidRPr="00321204">
        <w:rPr>
          <w:rFonts w:ascii="Times New Roman" w:hAnsi="Times New Roman" w:cs="Times New Roman"/>
          <w:sz w:val="22"/>
          <w:szCs w:val="22"/>
        </w:rPr>
        <w:t>stratified by type of recruitment and responder status</w:t>
      </w:r>
    </w:p>
    <w:p w:rsidR="00495841" w:rsidRPr="00321204" w:rsidRDefault="00495841"/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80"/>
        <w:gridCol w:w="661"/>
        <w:gridCol w:w="53"/>
        <w:gridCol w:w="1096"/>
        <w:gridCol w:w="1739"/>
        <w:gridCol w:w="1698"/>
        <w:gridCol w:w="996"/>
        <w:gridCol w:w="872"/>
        <w:gridCol w:w="1163"/>
        <w:gridCol w:w="1648"/>
        <w:gridCol w:w="1789"/>
        <w:gridCol w:w="993"/>
      </w:tblGrid>
      <w:tr w:rsidR="00495841" w:rsidRPr="00321204" w:rsidTr="00495841">
        <w:trPr>
          <w:cantSplit/>
          <w:tblHeader/>
          <w:jc w:val="center"/>
        </w:trPr>
        <w:tc>
          <w:tcPr>
            <w:tcW w:w="917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82" w:type="pct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IG</w:t>
            </w:r>
          </w:p>
        </w:tc>
        <w:tc>
          <w:tcPr>
            <w:tcW w:w="2201" w:type="pct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OG</w:t>
            </w:r>
          </w:p>
        </w:tc>
      </w:tr>
      <w:tr w:rsidR="00495841" w:rsidRPr="00321204" w:rsidTr="00495841">
        <w:trPr>
          <w:cantSplit/>
          <w:tblHeader/>
          <w:jc w:val="center"/>
        </w:trPr>
        <w:tc>
          <w:tcPr>
            <w:tcW w:w="67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91" w:type="pct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, N = 494</w:t>
            </w: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3AFF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nresponder</w:t>
            </w:r>
            <w:proofErr w:type="spellEnd"/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</w:p>
          <w:p w:rsidR="00495841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 = 295</w:t>
            </w: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3AFF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sponder</w:t>
            </w:r>
            <w:r w:rsidR="00F63AFF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</w:t>
            </w: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</w:p>
          <w:p w:rsidR="00495841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 = 199</w:t>
            </w: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, N = 1,301</w:t>
            </w: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nresponder</w:t>
            </w:r>
            <w:proofErr w:type="spellEnd"/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, N = 682</w:t>
            </w: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0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63AFF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Responder, </w:t>
            </w:r>
          </w:p>
          <w:p w:rsidR="00495841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 = 619</w:t>
            </w: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95841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841" w:rsidRPr="00321204" w:rsidRDefault="00495841" w:rsidP="004958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4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01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495841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841" w:rsidRPr="00321204" w:rsidRDefault="00495841" w:rsidP="00495841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0.0 / 494.0 (74.9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3.0 / 295.0 (75.6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7.0 / 199.0 (73.9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1.0 / 1,301.0 (58.5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9.0 / 682.0 (57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2.0 / 619.0 (60.1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41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841" w:rsidRPr="00321204" w:rsidRDefault="00495841" w:rsidP="00495841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.0 / 494.0 (25.1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0 / 295.0 (24.4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0 / 199.0 (26.1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0.0 / 1,301.0 (41.5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3.0 / 682.0 (43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7.0 / 619.0 (39.9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41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841" w:rsidRPr="00321204" w:rsidRDefault="00495841" w:rsidP="00495841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41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841" w:rsidRPr="00321204" w:rsidRDefault="00495841" w:rsidP="004958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4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.0 (40.0, 57.0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.0 (38.0, 55.0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0 (43.0, 60.0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01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.0 (44.0, 65.0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0 (40.0, 63.0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.0 (48.0, 67.0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95841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841" w:rsidRPr="00321204" w:rsidRDefault="00495841" w:rsidP="00495841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41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841" w:rsidRPr="00321204" w:rsidRDefault="00495841" w:rsidP="004958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4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0.0 (164.6, 177.9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0.0 (165.0, 177.8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0.0 (164.0, 177.5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01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2.0 (167.0, 180.0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2.5 (167.0, 179.5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2.0 (167.0, 180.0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495841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841" w:rsidRPr="00321204" w:rsidRDefault="00495841" w:rsidP="00495841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41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841" w:rsidRPr="00321204" w:rsidRDefault="00495841" w:rsidP="004958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4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.8 (103.3, 144.2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.2 (103.4, 144.6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1.3 (102.4, 142.7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01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.3 (65.8, 88.7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.9 (65.5, 90.4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.0 (66.0, 87.1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495841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841" w:rsidRPr="00321204" w:rsidRDefault="00495841" w:rsidP="00495841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5841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495841" w:rsidRPr="00321204" w:rsidRDefault="00495841" w:rsidP="00495841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4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8 (36.7, 48.8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7 (36.9, 48.9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8 (36.0, 48.5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01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4 (22.7, 28.6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7 (22.5, 29.3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2 (22.8, 28.1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95841" w:rsidRPr="00321204" w:rsidRDefault="00495841" w:rsidP="0049584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0, 72.7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0, 67.1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8, 72.7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5, 83.2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5, 83.2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7, 49.6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MI clas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4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01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UW (&lt; 18.5 kg/m²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0 / 1,301.0 (1.8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0 / 682.0 (2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619.0 (1.6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W (18.5 to 24.9 kg/m²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 / 494.0 (1.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/ 295.0 (1.0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199.0 (1.0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5.0 / 1,301.0 (43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6.0 / 682.0 (41.9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9.0 / 619.0 (45.1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W (25.0 to 29.9 kg/m²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0 / 494.0 (5.1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295.0 (3.4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0 / 199.0 (7.5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8.0 / 1,301.0 (35.2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3.0 / 682.0 (34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5.0 / 619.0 (36.3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I (30.0 to 34.9 kg/m²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0 / 494.0 (14.6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.0 / 295.0 (15.3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0 / 199.0 (13.6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.0 / 1,301.0 (12.9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.0 / 682.0 (14.5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.0 / 619.0 (11.1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II (35.0 to 39.9 kg/m²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0 / 494.0 (16.8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0 / 295.0 (17.3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0 / 199.0 (16.1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.0 / 1,301.0 (4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.0 / 682.0 (4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0 / 619.0 (3.9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III (≥ 40.0 kg/m²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9.0 / 494.0 (62.6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.0 / 295.0 (63.1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.0 / 199.0 (61.8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0 / 1,301.0 (2.2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0 / 682.0 (2.5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0 / 619.0 (1.9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Hip-circumference (cm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2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9.0 (120.0, 139.0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9.0 (120.0, 139.0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9.0 (119.0, 141.0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7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.0 (100.0, 111.2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.0 (100.0, 112.5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5.0 (101.0, 110.0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aist-circumference (cm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0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.0 (112.0, 134.0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2.0 (112.0, 134.0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.0 (113.0, 133.5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0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.0 (81.0, 103.0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.0 (80.0, 104.0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.0 (82.0, 102.0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P systolic (mmHg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4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.7 (10.9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.9 (11.0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.6 (10.6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01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7.3 (12.0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6.4 (11.7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8.3 (12.2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BP diastolic (mmHg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4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0 (6.7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6 (6.6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.1 (6.8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01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4 (6.4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3 (6.4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5 (6.5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1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.0 (102.5, 194.5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6.0 (103.0, 189.8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3.0 (100.0, 199.0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9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.0 (70.0, 139.0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.0 (71.0, 144.0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.0 (70.0, 132.0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olesterol total (mmol/L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9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5 (4.0, 5.1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5 (4.0, 5.1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4 (4.0, 5.1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8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6 (4.0, 5.2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6 (4.0, 5.2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6 (4.0, 5.2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DL-cholesterol (mmol/L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 (2.6, 3.7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(2.6, 3.6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 (2.5, 3.8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78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DL-cholesterol (mmol/L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A (NA, NA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3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 (1.3, 1.9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 (1.3, 1.8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 (1.2, 1.9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78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ipoprotein a (mg/L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1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4.0 (154.5, 492.0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8.0 (155.5, 499.5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5.0 (151.0, 480.0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4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9.5 (136.0, 485.0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5.0 (136.0, 478.5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2.0 (137.2, 485.0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lucose (mg/dL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1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.0 (91.0, 117.0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.0 (90.0, 117.8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2.0 (92.0, 117.0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8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.0 (88.0, 101.0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.0 (87.0, 101.0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.0 (88.0, 101.0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nsulin (</w:t>
            </w:r>
            <w:proofErr w:type="spellStart"/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U</w:t>
            </w:r>
            <w:proofErr w:type="spellEnd"/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7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2 (11.8, 34.0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3 (11.8, 33.0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6 (11.5, 35.1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1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6 (6.0, 12.9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2 (6.1, 14.1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1 (5.8, 11.9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HOMA-IR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9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 (2.7, 9.4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 (2.8, 9.2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8 (2.7, 9.8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6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(1.3, 3.1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 (1.3, 3.4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 (1.3, 2.9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3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4 (3.4, 11.1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 (3.3, 10.9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(3.6, 11.6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46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3 (1.4, 3.9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 (1.5, 4.3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1 (1.3, 3.5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L-6 (</w:t>
            </w:r>
            <w:proofErr w:type="spellStart"/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g</w:t>
            </w:r>
            <w:proofErr w:type="spellEnd"/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7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9 (3.5, 6.8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1 (3.6, 7.0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 (3.5, 6.7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6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4 (2.4, 4.8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4 (2.4, 4.7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4 (2.4, 4.9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moking habit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0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74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ver smok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3.0 / 470.0 (30.4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.0 / 279.0 (27.6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.0 / 191.0 (34.6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4.0 / 1,274.0 (38.0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8.0 / 668.0 (38.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6.0 / 606.0 (37.3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vious smok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4.0 / 470.0 (41.3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4.0 / 279.0 (40.9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.0 / 191.0 (41.9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9.0 / 1,274.0 (37.6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6.0 / 668.0 (33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3.0 / 606.0 (41.7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ss than 3 month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0 / 470.0 (7.4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0 / 279.0 (8.6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/ 191.0 (5.8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.0 / 1,274.0 (7.0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0 / 668.0 (5.5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0 / 606.0 (8.6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.0 / 470.0 (20.9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.0 / 279.0 (22.9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 / 191.0 (17.8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.0 / 1,274.0 (17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7.0 / 668.0 (22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.0 / 606.0 (12.4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chool education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7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7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D50275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iversity qualification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.0 / 487.0 (17.2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.0 / 291.0 (16.2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0 / 196.0 (18.9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9.0 / 1,297.0 (35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3.0 / 680.0 (34.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6.0 / 617.0 (36.6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Technical college qualification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0 / 487.0 (8.6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291.0 (7.2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196.0 (10.7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4.0 / 1,297.0 (11.9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.0 / 680.0 (12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0 / 617.0 (11.7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ddle school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4.0 / 487.0 (37.8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9.0 / 291.0 (40.9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.0 / 196.0 (33.2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9.0 / 1,297.0 (33.1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7.0 / 680.0 (33.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2.0 / 617.0 (32.7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7.0 / 487.0 (34.3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.0 / 291.0 (33.0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0 / 196.0 (36.2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0.0 / 1,297.0 (19.3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4.0 / 680.0 (19.7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6.0 / 617.0 (18.8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degree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487.0 (2.1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 / 291.0 (2.7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196.0 (1.0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 / 1,297.0 (0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/ 680.0 (0.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 / 617.0 (0.2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1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2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7.0 / 491.0 (29.9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.0 / 294.0 (30.3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.0 / 197.0 (29.4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6.0 / 1,292.0 (35.3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7.0 / 676.0 (36.5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9.0 / 616.0 (33.9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t time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.0 / 491.0 (17.5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.0 / 294.0 (18.7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0 / 197.0 (15.7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8.0 / 1,292.0 (20.7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9.0 / 676.0 (22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9.0 / 616.0 (19.3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0 / 491.0 (13.8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.0 / 294.0 (16.0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197.0 (10.7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0 / 1,292.0 (3.1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0 / 676.0 (4.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0 / 616.0 (1.5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2.0 / 491.0 (24.8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.0 / 294.0 (20.4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.0 / 197.0 (31.5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2.0 / 1,292.0 (31.1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8.0 / 676.0 (26.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4.0 / 616.0 (36.4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0 / 491.0 (13.8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0 / 294.0 (14.6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0 / 197.0 (12.7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6.0 / 1,292.0 (9.8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.0 / 676.0 (10.5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.0 / 616.0 (8.9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Content of life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9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5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ery content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0 / 479.0 (8.1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0 / 285.0 (6.3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194.0 (10.8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4.0 / 1,285.0 (28.3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2.0 / 673.0 (24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2.0 / 612.0 (33.0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3.0 / 479.0 (40.3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.0 / 285.0 (38.6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0 / 194.0 (42.8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6.0 / 1,285.0 (59.6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1.0 / 673.0 (61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5.0 / 612.0 (58.0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so content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5.0 / 479.0 (38.6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.0 / 285.0 (39.3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.0 / 194.0 (37.6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6.0 / 1,285.0 (10.6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.0 / 673.0 (12.9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.0 / 612.0 (8.0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at all content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.0 / 479.0 (12.9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.0 / 285.0 (15.8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0 / 194.0 (8.8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0 / 1,285.0 (1.5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0 / 673.0 (1.9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 / 612.0 (1.0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275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275" w:rsidRPr="00321204" w:rsidRDefault="00D50275" w:rsidP="00D50275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ousehold type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2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8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D50275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275" w:rsidRPr="00321204" w:rsidRDefault="00D50275" w:rsidP="00D5027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ving with partner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8.0 / 492.0 (64.6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8.0 / 295.0 (60.3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.0 / 197.0 (71.1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6.0 / 1,288.0 (77.3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4.0 / 672.0 (75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2.0 / 616.0 (79.9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275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50275" w:rsidRPr="00321204" w:rsidRDefault="00D50275" w:rsidP="00D50275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.0 / 492.0 (26.4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.0 / 295.0 (30.2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.0 / 197.0 (20.8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6.0 / 1,288.0 (17.5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2.0 / 672.0 (18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4.0 / 616.0 (16.9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0275" w:rsidRPr="00321204" w:rsidRDefault="00D50275" w:rsidP="00D5027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 typ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0 / 492.0 (8.9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0 / 295.0 (9.5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0 / 197.0 (8.1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.0 / 1,288.0 (5.1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0 / 672.0 (6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0 / 616.0 (3.2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9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6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1.0 / 489.0 (37.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4.0 / 291.0 (39.2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.0 / 198.0 (33.8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9.0 / 1,296.0 (28.5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6.0 / 677.0 (31.9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.0 / 619.0 (24.7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8.0 / 489.0 (63.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7.0 / 291.0 (60.8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1.0 / 198.0 (66.2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5.0 / 1,296.0 (71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9.0 / 677.0 (67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6.0 / 619.0 (75.3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489.0 (0.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291.0 (0.0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198.0 (0.0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1,296.0 (0.2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677.0 (0.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619.0 (0.0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abetes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3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8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7.0 / 493.0 (40.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.0 / 295.0 (42.0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.0 / 198.0 (36.9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9.0 / 1,298.0 (68.5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0.0 / 680.0 (67.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9.0 / 618.0 (69.4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diabetes</w:t>
            </w:r>
            <w:r w:rsidR="00D50275"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4.0 / 493.0 (25.2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.0 / 295.0 (25.8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.0 / 198.0 (24.2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5.0 / 1,298.0 (22.7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.0 / 680.0 (22.5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.0 / 618.0 (23.0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1DM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493.0 (0.4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295.0 (0.7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 / 198.0 (0.0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 / 1,298.0 (0.5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/ 680.0 (0.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618.0 (0.3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2DM</w:t>
            </w:r>
            <w:r w:rsidR="00D50275"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7.0 / 493.0 (31.8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.0 / 295.0 (28.5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.0 / 198.0 (36.9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.0 / 1,298.0 (7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.0 / 680.0 (8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.0 / 618.0 (6.6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0 / 493.0 (2.6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0 / 295.0 (3.1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/ 198.0 (2.0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0 / 1,298.0 (0.9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 / 680.0 (1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/ 618.0 (0.6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5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9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9.0 / 485.0 (32.8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.0 / 288.0 (35.1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.0 / 197.0 (29.4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4.0 / 1,289.0 (67.0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6.0 / 677.0 (71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8.0 / 612.0 (61.8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6.0 / 485.0 (67.2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7.0 / 288.0 (64.9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9.0 / 197.0 (70.6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5.0 / 1,289.0 (33.0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1.0 / 677.0 (28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4.0 / 612.0 (38.2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yslipidemia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0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75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2.0 / 480.0 (65.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6.0 / 287.0 (68.3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6.0 / 193.0 (60.1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2.0 / 1,275.0 (72.3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4.0 / 669.0 (75.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8.0 / 606.0 (69.0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.0 / 480.0 (35.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.0 / 287.0 (31.7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.0 / 193.0 (39.9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3.0 / 1,275.0 (27.7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.0 / 669.0 (24.7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8.0 / 606.0 (31.0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yocardial infarction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7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4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1.0 / 487.0 (96.7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2.0 / 291.0 (96.9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9.0 / 196.0 (96.4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56.0 / 1,294.0 (97.1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9.0 / 677.0 (97.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7.0 / 617.0 (96.8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0 / 487.0 (3.3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0 / 291.0 (3.1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0 / 196.0 (3.6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0 / 1,294.0 (2.9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0 / 677.0 (2.7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0 / 617.0 (3.2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rdiac failure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1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0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0.0 / 481.0 (93.6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3.0 / 292.0 (93.5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7.0 / 189.0 (93.7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51.0 / 1,280.0 (97.7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3.0 / 671.0 (97.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8.0 / 609.0 (98.2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0 / 481.0 (6.4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0 / 292.0 (6.5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0 / 189.0 (6.3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0 / 1,280.0 (2.3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0 / 671.0 (2.7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/ 609.0 (1.8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iver disease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2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1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4.0 / 482.0 (90.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5.0 / 288.0 (92.0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9.0 / 194.0 (87.1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30.0 / 1,291.0 (95.3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8.0 / 675.0 (96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2.0 / 616.0 (94.5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.0 / 482.0 (10.0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0 / 288.0 (8.0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0 / 194.0 (12.9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.0 / 1,291.0 (4.7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0 / 675.0 (4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 / 616.0 (5.5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eurological disease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9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65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7.0 / 479.0 (78.7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8.0 / 286.0 (79.7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9.0 / 193.0 (77.2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31.0 / 1,265.0 (89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9.0 / 661.0 (89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2.0 / 604.0 (89.7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2.0 / 479.0 (21.3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.0 / 286.0 (20.3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0 / 193.0 (22.8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4.0 / 1,265.0 (10.6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0 / 661.0 (10.9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.0 / 604.0 (10.3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roke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2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0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4.0 / 492.0 (98.4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1.0 / 295.0 (98.6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3.0 / 197.0 (98.0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66.0 / 1,290.0 (98.1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0.0 / 675.0 (97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6.0 / 615.0 (98.5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 / 492.0 (1.6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/ 295.0 (1.4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0 / 197.0 (2.0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0 / 1,290.0 (1.9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.0 / 675.0 (2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0 / 615.0 (1.5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spiratory disease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1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9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.0 / 181.0 (35.4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0 / 109.0 (33.0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0 / 72.0 (38.9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.0 / 209.0 (35.9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0 / 108.0 (35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0 / 101.0 (36.6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ronic bronchiti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.0 / 181.0 (40.3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0 / 109.0 (39.4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0 / 72.0 (41.7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.0 / 209.0 (27.3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0 / 108.0 (34.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0 / 101.0 (19.8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0 / 181.0 (24.3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0 / 109.0 (27.5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0 / 72.0 (19.4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7.0 / 209.0 (36.8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.0 / 108.0 (30.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0 / 101.0 (43.6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92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llergic asthma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5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0.99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4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0.0 / 485.0 (86.6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2.0 / 291.0 (86.6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8.0 / 194.0 (86.6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05.0 / 1,284.0 (93.8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2.0 / 672.0 (94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3.0 / 612.0 (93.6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.0 / 485.0 (13.4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0 / 291.0 (13.4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0 / 194.0 (13.4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0 / 1,284.0 (6.2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.0 / 672.0 (6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0 / 612.0 (6.4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llergic rhinitis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9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5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5.0 / 489.0 (78.7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5.0 / 291.0 (77.3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0.0 / 198.0 (80.8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39.0 / 1,285.0 (80.9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9.0 / 675.0 (81.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0.0 / 610.0 (80.3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4.0 / 489.0 (21.3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.0 / 291.0 (22.7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0 / 198.0 (19.2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6.0 / 1,285.0 (19.1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6.0 / 675.0 (18.7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.0 / 610.0 (19.7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kin disease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8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ne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118.0 (17.8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75.0 (13.3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/ 43.0 (25.6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0 / 318.0 (11.9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167.0 (12.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0 / 151.0 (11.3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opic eczema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0 / 118.0 (23.7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0 / 75.0 (26.7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0 / 43.0 (18.6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.0 / 318.0 (26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0 / 167.0 (29.9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 / 151.0 (22.5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ight allergy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 / 118.0 (2.5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 / 75.0 (2.7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 / 43.0 (2.3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318.0 (3.1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 / 167.0 (3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 / 151.0 (3.3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0 / 118.0 (27.1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0 / 75.0 (29.3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43.0 (23.3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.0 / 318.0 (27.0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0 / 167.0 (25.1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0 / 151.0 (29.1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716917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 / 118.0 (28.8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75.0 (28.0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0 / 43.0 (30.2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.0 / 318.0 (31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.0 / 167.0 (29.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0 / 151.0 (33.8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BD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9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4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8.0 / 489.0 (95.7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3.0 / 293.0 (96.6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5.0 / 196.0 (94.4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02.0 / 1,284.0 (93.6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8.0 / 672.0 (93.5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4.0 / 612.0 (93.8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 / 489.0 (4.3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293.0 (3.4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/ 196.0 (5.6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.0 / 1,284.0 (6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0 / 672.0 (6.5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0 / 612.0 (6.2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BS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8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74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5.0 / 488.0 (95.3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9.0 / 292.0 (95.5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.0 / 196.0 (94.9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43.0 / 1,274.0 (97.6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3.0 / 663.0 (97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0.0 / 611.0 (98.2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0 / 488.0 (4.7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0 / 292.0 (4.5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0 / 196.0 (5.1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0 / 1,274.0 (2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0 / 663.0 (3.0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0 / 611.0 (1.8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ancer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6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2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2.0 / 486.0 (90.9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2.0 / 292.0 (93.2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0.0 / 194.0 (87.6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62.0 / 1,282.0 (90.6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2.0 / 670.0 (92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0.0 / 612.0 (88.2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0 / 486.0 (9.1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0 / 292.0 (6.8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0 / 194.0 (12.4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0.0 / 1,282.0 (9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.0 / 670.0 (7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.0 / 612.0 (11.8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eriodontits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8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87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2.0 / 478.0 (73.6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7.0 / 286.0 (72.4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5.0 / 192.0 (75.5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6.0 / 1,287.0 (77.4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7.0 / 675.0 (79.6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9.0 / 612.0 (75.0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6.0 / 478.0 (26.4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.0 / 286.0 (27.6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.0 / 192.0 (24.5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1.0 / 1,287.0 (22.6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8.0 / 675.0 (20.4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.0 / 612.0 (25.0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heumatoid arthritis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5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60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4.0 / 475.0 (91.4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9.0 / 283.0 (91.5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5.0 / 192.0 (91.1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59.0 / 1,260.0 (92.0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0.0 / 661.0 (92.3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9.0 / 599.0 (91.7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.0 / 475.0 (8.6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0 / 283.0 (8.5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.0 / 192.0 (8.9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.0 / 1,260.0 (8.0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0 / 661.0 (7.7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0 / 599.0 (8.3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gular use of medication</w:t>
            </w:r>
            <w:r w:rsidR="00D50275" w:rsidRPr="00321204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8 / 494</w:t>
            </w: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0 / 1,301</w:t>
            </w: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.0 / 488.0 (13.9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0 / 292.0 (15.8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0 / 196.0 (11.2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7.0 / 1,290.0 (37.8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5.0 / 676.0 (39.2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2.0 / 614.0 (36.2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0.0 / 488.0 (86.1%)</w:t>
            </w:r>
          </w:p>
        </w:tc>
        <w:tc>
          <w:tcPr>
            <w:tcW w:w="5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6.0 / 292.0 (84.2%)</w:t>
            </w:r>
          </w:p>
        </w:tc>
        <w:tc>
          <w:tcPr>
            <w:tcW w:w="57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4.0 / 196.0 (88.8%)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3.0 / 1,290.0 (62.2%)</w:t>
            </w:r>
          </w:p>
        </w:tc>
        <w:tc>
          <w:tcPr>
            <w:tcW w:w="5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1.0 / 676.0 (60.8%)</w:t>
            </w:r>
          </w:p>
        </w:tc>
        <w:tc>
          <w:tcPr>
            <w:tcW w:w="6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2.0 / 614.0 (63.8%)</w:t>
            </w:r>
          </w:p>
        </w:tc>
        <w:tc>
          <w:tcPr>
            <w:tcW w:w="3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674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4315E" w:rsidRPr="00321204" w:rsidRDefault="00A4315E" w:rsidP="00A4315E">
            <w:pPr>
              <w:spacing w:before="100" w:after="100"/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25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1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8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315E" w:rsidRPr="00321204" w:rsidTr="00495841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an (IQR) and Frequencies (N/%)</w:t>
            </w:r>
          </w:p>
        </w:tc>
      </w:tr>
      <w:tr w:rsidR="00A4315E" w:rsidRPr="00321204" w:rsidTr="00495841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arson's Chi-squared test; Wilcoxon rank sum test; Fisher's exact test</w:t>
            </w:r>
          </w:p>
          <w:p w:rsidR="00D50275" w:rsidRPr="00321204" w:rsidRDefault="00D50275" w:rsidP="00D50275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f-reported</w:t>
            </w:r>
          </w:p>
          <w:p w:rsidR="00D50275" w:rsidRPr="00321204" w:rsidRDefault="00D50275" w:rsidP="00D50275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 fasting blood sugar level from 100 to 125 mg/dL (5.6 to 7.0 mmol/L) is considered as prediabetes.</w:t>
            </w:r>
          </w:p>
          <w:p w:rsidR="00D50275" w:rsidRPr="00321204" w:rsidRDefault="00D50275" w:rsidP="00D50275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f-reported diabetes mellitus type 2 and diagnosed by high basal glucose levels (a fasting blood sugar level of 126 mg/dL (7.0 mmol/L) or higher indicates diabetes mellitus type   2 diabetes).</w:t>
            </w: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:rsidR="00D50275" w:rsidRPr="00321204" w:rsidRDefault="00D50275" w:rsidP="00D50275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f-reported and prescription list of the general practitioner</w:t>
            </w:r>
          </w:p>
          <w:p w:rsidR="00A4315E" w:rsidRPr="00321204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hAnsi="Times New Roman" w:cs="Times New Roman"/>
                <w:sz w:val="20"/>
                <w:szCs w:val="20"/>
              </w:rPr>
              <w:t xml:space="preserve">*N= 818 </w:t>
            </w:r>
            <w:r w:rsidR="00D50275" w:rsidRPr="0032120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21204">
              <w:rPr>
                <w:rFonts w:ascii="Times New Roman" w:hAnsi="Times New Roman" w:cs="Times New Roman"/>
                <w:sz w:val="20"/>
                <w:szCs w:val="20"/>
              </w:rPr>
              <w:t>esponder (two cases for baseline characteristics were excluded due to missing age)</w:t>
            </w:r>
          </w:p>
        </w:tc>
      </w:tr>
      <w:tr w:rsidR="00A4315E" w:rsidRPr="00495841" w:rsidTr="00495841">
        <w:trPr>
          <w:cantSplit/>
          <w:jc w:val="center"/>
        </w:trPr>
        <w:tc>
          <w:tcPr>
            <w:tcW w:w="5000" w:type="pct"/>
            <w:gridSpan w:val="1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4315E" w:rsidRPr="00495841" w:rsidRDefault="00A4315E" w:rsidP="00A4315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bbreviations: MIG= </w:t>
            </w:r>
            <w:r w:rsidRPr="00321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abolic inflammation group, </w:t>
            </w: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ROG= </w:t>
            </w:r>
            <w:r w:rsidRPr="003212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stration office group</w:t>
            </w:r>
            <w:r w:rsidRPr="0032120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BMI= body mass index (BMI class: UW= underweight, NW= normal weight, OW= overweight, OBI= obesity grade I, OBII= obesity grade II, OBIII= obesity grade III), BP= blood pressure, HDL= high density lipoprotein, LDL= low density lipoprotein, CRP= C-reactive protein, IL-6= interleukin 6, IBD= inflammatory bowel disease and IBS= irritable bowel syndrome.</w:t>
            </w:r>
            <w:bookmarkStart w:id="0" w:name="_GoBack"/>
            <w:bookmarkEnd w:id="0"/>
          </w:p>
        </w:tc>
      </w:tr>
    </w:tbl>
    <w:p w:rsidR="00495841" w:rsidRDefault="00495841"/>
    <w:sectPr w:rsidR="00495841" w:rsidSect="00495841">
      <w:type w:val="continuous"/>
      <w:pgSz w:w="16848" w:h="11952" w:orient="landscape"/>
      <w:pgMar w:top="720" w:right="720" w:bottom="720" w:left="72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614DC"/>
    <w:rsid w:val="00321204"/>
    <w:rsid w:val="0035500D"/>
    <w:rsid w:val="00362E65"/>
    <w:rsid w:val="004158F9"/>
    <w:rsid w:val="00457CF1"/>
    <w:rsid w:val="00495841"/>
    <w:rsid w:val="00747CCE"/>
    <w:rsid w:val="007B3E96"/>
    <w:rsid w:val="008F1F48"/>
    <w:rsid w:val="00901463"/>
    <w:rsid w:val="00946CB3"/>
    <w:rsid w:val="00A4315E"/>
    <w:rsid w:val="00A456BB"/>
    <w:rsid w:val="00AE18EF"/>
    <w:rsid w:val="00AE1BDD"/>
    <w:rsid w:val="00B3547C"/>
    <w:rsid w:val="00B4379D"/>
    <w:rsid w:val="00C27329"/>
    <w:rsid w:val="00C31EEB"/>
    <w:rsid w:val="00C73D4A"/>
    <w:rsid w:val="00C764E0"/>
    <w:rsid w:val="00D50275"/>
    <w:rsid w:val="00F111F5"/>
    <w:rsid w:val="00F12158"/>
    <w:rsid w:val="00F63AFF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6</Words>
  <Characters>15160</Characters>
  <Application>Microsoft Office Word</Application>
  <DocSecurity>0</DocSecurity>
  <Lines>126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5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orinna Geisler</cp:lastModifiedBy>
  <cp:revision>17</cp:revision>
  <dcterms:created xsi:type="dcterms:W3CDTF">2017-02-28T11:18:00Z</dcterms:created>
  <dcterms:modified xsi:type="dcterms:W3CDTF">2022-09-19T13:24:00Z</dcterms:modified>
  <cp:category/>
</cp:coreProperties>
</file>